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E7D9F" w14:textId="28D77A7B" w:rsidR="008E28AF" w:rsidRPr="00147C23" w:rsidRDefault="00147C23">
      <w:r w:rsidRPr="00147C23">
        <w:rPr>
          <w:rFonts w:ascii="Times New Roman" w:eastAsia="Times New Roman" w:hAnsi="Times New Roman"/>
          <w:b/>
          <w:bCs/>
        </w:rPr>
        <w:t xml:space="preserve">Table S1. </w:t>
      </w:r>
      <w:r w:rsidRPr="00147C23">
        <w:rPr>
          <w:rFonts w:ascii="Times New Roman" w:eastAsia="Times New Roman" w:hAnsi="Times New Roman"/>
          <w:bCs/>
        </w:rPr>
        <w:t xml:space="preserve">Transcript derived fragments (TDF) </w:t>
      </w:r>
      <w:proofErr w:type="gramStart"/>
      <w:r w:rsidRPr="00147C23">
        <w:rPr>
          <w:rFonts w:ascii="Times New Roman" w:eastAsia="Times New Roman" w:hAnsi="Times New Roman"/>
          <w:bCs/>
        </w:rPr>
        <w:t>up-regulated</w:t>
      </w:r>
      <w:proofErr w:type="gramEnd"/>
      <w:r w:rsidRPr="00147C23">
        <w:rPr>
          <w:rFonts w:ascii="Times New Roman" w:eastAsia="Times New Roman" w:hAnsi="Times New Roman"/>
          <w:bCs/>
        </w:rPr>
        <w:t xml:space="preserve"> in </w:t>
      </w:r>
      <w:r>
        <w:rPr>
          <w:rFonts w:ascii="Times New Roman" w:eastAsia="Times New Roman" w:hAnsi="Times New Roman"/>
          <w:bCs/>
          <w:i/>
        </w:rPr>
        <w:t>Brassica</w:t>
      </w:r>
      <w:r w:rsidRPr="00147C23">
        <w:rPr>
          <w:rFonts w:ascii="Times New Roman" w:eastAsia="Times New Roman" w:hAnsi="Times New Roman"/>
          <w:bCs/>
          <w:i/>
        </w:rPr>
        <w:t xml:space="preserve"> </w:t>
      </w:r>
      <w:proofErr w:type="spellStart"/>
      <w:r w:rsidRPr="00147C23">
        <w:rPr>
          <w:rFonts w:ascii="Times New Roman" w:eastAsia="Times New Roman" w:hAnsi="Times New Roman"/>
          <w:bCs/>
          <w:i/>
        </w:rPr>
        <w:t>oleracea</w:t>
      </w:r>
      <w:proofErr w:type="spellEnd"/>
      <w:r w:rsidRPr="00147C23">
        <w:rPr>
          <w:rFonts w:ascii="Times New Roman" w:eastAsia="Times New Roman" w:hAnsi="Times New Roman"/>
          <w:bCs/>
        </w:rPr>
        <w:t xml:space="preserve"> accession BRA723 at two days post inoculation with </w:t>
      </w:r>
      <w:proofErr w:type="spellStart"/>
      <w:r w:rsidRPr="00147C23">
        <w:rPr>
          <w:rFonts w:ascii="Times New Roman" w:eastAsia="Times New Roman" w:hAnsi="Times New Roman"/>
          <w:bCs/>
          <w:i/>
        </w:rPr>
        <w:t>V</w:t>
      </w:r>
      <w:r>
        <w:rPr>
          <w:rFonts w:ascii="Times New Roman" w:eastAsia="Times New Roman" w:hAnsi="Times New Roman"/>
          <w:bCs/>
          <w:i/>
        </w:rPr>
        <w:t>erticillium</w:t>
      </w:r>
      <w:proofErr w:type="spellEnd"/>
      <w:r w:rsidRPr="00147C23">
        <w:rPr>
          <w:rFonts w:ascii="Times New Roman" w:eastAsia="Times New Roman" w:hAnsi="Times New Roman"/>
          <w:bCs/>
          <w:i/>
        </w:rPr>
        <w:t xml:space="preserve"> longisporum</w:t>
      </w:r>
      <w:r w:rsidRPr="00147C23">
        <w:rPr>
          <w:rFonts w:ascii="Times New Roman" w:eastAsia="Times New Roman" w:hAnsi="Times New Roman"/>
          <w:bCs/>
        </w:rPr>
        <w:t>.</w:t>
      </w:r>
    </w:p>
    <w:p w14:paraId="38628B2C" w14:textId="77777777" w:rsidR="00147C23" w:rsidRDefault="00147C23"/>
    <w:p w14:paraId="3781E656" w14:textId="77777777" w:rsidR="00147C23" w:rsidRDefault="00147C23"/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993"/>
        <w:gridCol w:w="4536"/>
        <w:gridCol w:w="850"/>
        <w:gridCol w:w="920"/>
      </w:tblGrid>
      <w:tr w:rsidR="008E28AF" w:rsidRPr="00274A31" w14:paraId="0FC4FB01" w14:textId="77777777" w:rsidTr="00B71610">
        <w:trPr>
          <w:trHeight w:val="20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0B4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Functional categor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D72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884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ADF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C6B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TDF</w:t>
            </w:r>
          </w:p>
        </w:tc>
      </w:tr>
      <w:tr w:rsidR="008E28AF" w:rsidRPr="00274A31" w14:paraId="2A2F8E2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26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S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ignal transdu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CE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223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A61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4-3-3-like protein GF14 epsilon (GRF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6E5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D7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9</w:t>
            </w:r>
          </w:p>
        </w:tc>
      </w:tr>
      <w:tr w:rsidR="008E28AF" w:rsidRPr="00274A31" w14:paraId="5D63486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E7D3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928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127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D94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LA-interacting subunit 1 (ALIS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41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62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5</w:t>
            </w:r>
          </w:p>
        </w:tc>
      </w:tr>
      <w:tr w:rsidR="008E28AF" w:rsidRPr="00274A31" w14:paraId="43D6BDA6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17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9AD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At5g535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F8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RabGAP</w:t>
            </w:r>
            <w:proofErr w:type="spellEnd"/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/TBC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CCC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7e-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E67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RR86</w:t>
            </w:r>
          </w:p>
        </w:tc>
      </w:tr>
      <w:tr w:rsidR="008E28AF" w:rsidRPr="00274A31" w14:paraId="76CFA83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F4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966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085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8E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itogen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-activated protein kinase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kin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kin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1 (MEKK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D9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21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8</w:t>
            </w:r>
          </w:p>
        </w:tc>
      </w:tr>
      <w:tr w:rsidR="008E28AF" w:rsidRPr="00274A31" w14:paraId="36D72C7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DA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C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ll organization and biogene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DB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078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66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UPERCENTIPEDE1 (SCN1), has Rho GDP-dissociation inhibito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E6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8e-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75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3</w:t>
            </w:r>
          </w:p>
        </w:tc>
      </w:tr>
      <w:tr w:rsidR="008E28AF" w:rsidRPr="00274A31" w14:paraId="75D9B06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DAD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74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159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06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TRUCTURAL MAINTENANCE OF CHROMOSOMES 5 (SMC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43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1EF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45</w:t>
            </w:r>
          </w:p>
        </w:tc>
      </w:tr>
      <w:tr w:rsidR="008E28AF" w:rsidRPr="00274A31" w14:paraId="24A3A02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E7F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D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velopmental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BD2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098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B49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CTIN 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CA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CC5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6</w:t>
            </w:r>
          </w:p>
        </w:tc>
      </w:tr>
      <w:tr w:rsidR="008E28AF" w:rsidRPr="00274A31" w14:paraId="0662A5C5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4A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6D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97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BC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YTOKINESIS DEFECTIVE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74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C3D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62</w:t>
            </w:r>
          </w:p>
        </w:tc>
      </w:tr>
      <w:tr w:rsidR="008E28AF" w:rsidRPr="00274A31" w14:paraId="4AA4ED1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7B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95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091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74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lec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E42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F14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2</w:t>
            </w:r>
          </w:p>
        </w:tc>
      </w:tr>
      <w:tr w:rsidR="008E28AF" w:rsidRPr="00274A31" w14:paraId="3ECEF536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2D7B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72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194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90E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ING/U-box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39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BD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30</w:t>
            </w:r>
          </w:p>
        </w:tc>
      </w:tr>
      <w:tr w:rsidR="008E28AF" w:rsidRPr="00274A31" w14:paraId="70C23A9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E6F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DNA or RNA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7F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34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027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RNA-metabolising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etallo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beta-lactamase fam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0D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9BD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68</w:t>
            </w:r>
          </w:p>
        </w:tc>
      </w:tr>
      <w:tr w:rsidR="008E28AF" w:rsidRPr="00274A31" w14:paraId="370E7F8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7C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lectron transport or energy pathw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D0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01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84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LASMA MEMBRANE PROTON ATPASE 2 (PMA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E92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D5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8</w:t>
            </w:r>
          </w:p>
        </w:tc>
      </w:tr>
      <w:tr w:rsidR="008E28AF" w:rsidRPr="00274A31" w14:paraId="4209CCC6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7C71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47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529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14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yruvate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C8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A2D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4</w:t>
            </w:r>
          </w:p>
        </w:tc>
      </w:tr>
      <w:tr w:rsidR="008E28AF" w:rsidRPr="00274A31" w14:paraId="61E7B59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A7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453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020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CD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NADH-ubiquinone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oxidoreduct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B18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A3F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3A5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8</w:t>
            </w:r>
          </w:p>
        </w:tc>
      </w:tr>
      <w:tr w:rsidR="008E28AF" w:rsidRPr="00274A31" w14:paraId="36775FC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65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26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275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3F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FERREDOXIN 3 (FD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89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12A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3</w:t>
            </w:r>
          </w:p>
        </w:tc>
      </w:tr>
      <w:tr w:rsidR="008E28AF" w:rsidRPr="00274A31" w14:paraId="291BC8F2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9B4D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C2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560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8E4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ytochrom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c oxidase subunit XV assembly protein (COX1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973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8e-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C8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2</w:t>
            </w:r>
          </w:p>
        </w:tc>
      </w:tr>
      <w:tr w:rsidR="008E28AF" w:rsidRPr="00274A31" w14:paraId="6E8BBF37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BBB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Other biological and cellular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01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41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11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ETRATRICOPEPTIDE REPEAT 2 (TPR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53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CD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7</w:t>
            </w:r>
          </w:p>
        </w:tc>
      </w:tr>
      <w:tr w:rsidR="008E28AF" w:rsidRPr="00274A31" w14:paraId="0A0A6E8A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9366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19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074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1C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lutamat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dehydrogenase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51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BA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1</w:t>
            </w:r>
          </w:p>
        </w:tc>
      </w:tr>
      <w:tr w:rsidR="008E28AF" w:rsidRPr="00274A31" w14:paraId="57DD26B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4A92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3D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541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96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ldehyde dehydrogenase 7B4 (ALDH7B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4E5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6D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7</w:t>
            </w:r>
          </w:p>
        </w:tc>
      </w:tr>
      <w:tr w:rsidR="008E28AF" w:rsidRPr="00274A31" w14:paraId="5D4057E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BB9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89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265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4CB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eptidyl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prolyl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is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-trans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isomer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PPIC-type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C12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A3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68-2</w:t>
            </w:r>
          </w:p>
        </w:tc>
      </w:tr>
      <w:tr w:rsidR="008E28AF" w:rsidRPr="00274A31" w14:paraId="186EDAAA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6A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03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04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A2D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INNAMATE 4-HYDROXYLASE (C4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A8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A6E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1</w:t>
            </w:r>
          </w:p>
        </w:tc>
      </w:tr>
      <w:tr w:rsidR="008E28AF" w:rsidRPr="00274A31" w14:paraId="08B9634A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11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3B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529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0F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FRUCTOSE-BISPHOSPHATE ALDOLASE 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880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6C8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9-1</w:t>
            </w:r>
          </w:p>
        </w:tc>
      </w:tr>
      <w:tr w:rsidR="008E28AF" w:rsidRPr="00274A31" w14:paraId="731E648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9D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50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033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ED0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DEONOSINE KINASE PROTEIN 2 (ADK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8E1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DE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</w:t>
            </w:r>
          </w:p>
        </w:tc>
      </w:tr>
      <w:tr w:rsidR="008E28AF" w:rsidRPr="00274A31" w14:paraId="211D3D7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AC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1B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115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B7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YCLIN B1</w:t>
            </w: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;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8D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30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</w:t>
            </w:r>
          </w:p>
        </w:tc>
      </w:tr>
      <w:tr w:rsidR="008E28AF" w:rsidRPr="00274A31" w14:paraId="16D2D4C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775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67C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47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ACF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ELLULOSE SYNTHASE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26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5E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</w:t>
            </w:r>
          </w:p>
        </w:tc>
      </w:tr>
      <w:tr w:rsidR="008E28AF" w:rsidRPr="00274A31" w14:paraId="4CD3471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173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0C5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54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F7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4-3-3-like protein GF14 kappa (GRF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876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9e-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C7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2</w:t>
            </w:r>
          </w:p>
        </w:tc>
      </w:tr>
      <w:tr w:rsidR="008E28AF" w:rsidRPr="00274A31" w14:paraId="3687F48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A1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BC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206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83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yclin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B2-3 (CYCB2;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FD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8e-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2C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4</w:t>
            </w:r>
          </w:p>
        </w:tc>
      </w:tr>
      <w:tr w:rsidR="008E28AF" w:rsidRPr="00274A31" w14:paraId="560BEE52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AB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37D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47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60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rginine decarboxylase 2 (ADC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3B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D7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4</w:t>
            </w:r>
          </w:p>
        </w:tc>
      </w:tr>
      <w:tr w:rsidR="008E28AF" w:rsidRPr="00274A31" w14:paraId="2707531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ACD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660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28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D4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utative serine/threonine protein ki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7A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E09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8</w:t>
            </w:r>
          </w:p>
        </w:tc>
      </w:tr>
      <w:tr w:rsidR="008E28AF" w:rsidRPr="00274A31" w14:paraId="22EB3BD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082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2E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179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6E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OBALAMIN-INDEPENDENT METHIONINE SYNTHASE (ATMS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69F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27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7</w:t>
            </w:r>
          </w:p>
        </w:tc>
      </w:tr>
      <w:tr w:rsidR="008E28AF" w:rsidRPr="00274A31" w14:paraId="0B94A3F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B6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037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518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D9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cyl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coenzyme A oxidase 4 (ACX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CB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9E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2</w:t>
            </w:r>
          </w:p>
        </w:tc>
      </w:tr>
      <w:tr w:rsidR="008E28AF" w:rsidRPr="00274A31" w14:paraId="3ED4847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558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007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294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85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lutathion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S-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ransfer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(GSTU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D6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11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3</w:t>
            </w:r>
          </w:p>
        </w:tc>
      </w:tr>
      <w:tr w:rsidR="008E28AF" w:rsidRPr="00274A31" w14:paraId="1FA85D4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746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11E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20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928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COP9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ignalosom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complex subunit 7 (FUS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17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3B5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8</w:t>
            </w:r>
          </w:p>
        </w:tc>
      </w:tr>
      <w:tr w:rsidR="008E28AF" w:rsidRPr="00274A31" w14:paraId="69E7E1D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49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E0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19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22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yosin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like protein XIF (XI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93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CA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2</w:t>
            </w:r>
          </w:p>
        </w:tc>
      </w:tr>
      <w:tr w:rsidR="008E28AF" w:rsidRPr="00274A31" w14:paraId="32B00D6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DF2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76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122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F2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lycosyltransferase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8B0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8e-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9C4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7</w:t>
            </w:r>
          </w:p>
        </w:tc>
      </w:tr>
      <w:tr w:rsidR="008E28AF" w:rsidRPr="00274A31" w14:paraId="3875CA4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4E4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64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426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7F5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etalloendopeptidase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/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etallopeptid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/zinc 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FD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F04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0</w:t>
            </w:r>
          </w:p>
        </w:tc>
      </w:tr>
      <w:tr w:rsidR="008E28AF" w:rsidRPr="00274A31" w14:paraId="7E208B5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9F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2A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131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127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18A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6e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913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6</w:t>
            </w:r>
          </w:p>
        </w:tc>
      </w:tr>
      <w:tr w:rsidR="008E28AF" w:rsidRPr="00274A31" w14:paraId="798001A7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12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DDB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1918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80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nodulin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MtN21 /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EamA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-like transporter family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A20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3E6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31</w:t>
            </w:r>
          </w:p>
        </w:tc>
      </w:tr>
      <w:tr w:rsidR="008E28AF" w:rsidRPr="00274A31" w14:paraId="3DECEC9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4B8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Other metabolic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DD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528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B3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ONODEHYDROASCORBATE REDUCTASE 1 (MDAR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68D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C63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</w:t>
            </w:r>
          </w:p>
        </w:tc>
      </w:tr>
      <w:tr w:rsidR="008E28AF" w:rsidRPr="00274A31" w14:paraId="2C5C157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8CA3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27F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470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93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lycosyl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hydrolase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5A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884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7</w:t>
            </w:r>
          </w:p>
        </w:tc>
      </w:tr>
      <w:tr w:rsidR="008E28AF" w:rsidRPr="00274A31" w14:paraId="4175E7F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F0C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EC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412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47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trictosidine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synthase-like 2 (SSL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DEE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9E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8</w:t>
            </w:r>
          </w:p>
        </w:tc>
      </w:tr>
      <w:tr w:rsidR="008E28AF" w:rsidRPr="00274A31" w14:paraId="33073241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0C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012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39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D5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renylcysteine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oxidase (FCL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543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B5D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9</w:t>
            </w:r>
          </w:p>
        </w:tc>
      </w:tr>
      <w:tr w:rsidR="008E28AF" w:rsidRPr="00274A31" w14:paraId="6863B325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B29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DBA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475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62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FUMARASE HYDRATASE 1 (FUM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51E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1F4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0</w:t>
            </w:r>
          </w:p>
        </w:tc>
      </w:tr>
      <w:tr w:rsidR="008E28AF" w:rsidRPr="00274A31" w14:paraId="71ADCE8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B4D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2DD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036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88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onodehydroascorbate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educt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(NADH)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34B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6e-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330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8</w:t>
            </w:r>
          </w:p>
        </w:tc>
      </w:tr>
      <w:tr w:rsidR="008E28AF" w:rsidRPr="00274A31" w14:paraId="340FBE1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2C72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0C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01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806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DSL esterase/lipase (CDEF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73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F7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1</w:t>
            </w:r>
          </w:p>
        </w:tc>
      </w:tr>
      <w:tr w:rsidR="008E28AF" w:rsidRPr="00274A31" w14:paraId="1D72AE8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54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BBF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27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78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-DEOXY-D-XYLULOSE 5-PHOSPHATE REDUCTOISOMERASE (DX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49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F8E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4-1</w:t>
            </w:r>
          </w:p>
        </w:tc>
      </w:tr>
      <w:tr w:rsidR="008E28AF" w:rsidRPr="00274A31" w14:paraId="0FB64160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83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1C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599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26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ETHYLENETETRAHYDROFOLATE REDUCTASE 1, MTHF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533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68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4-2</w:t>
            </w:r>
          </w:p>
        </w:tc>
      </w:tr>
      <w:tr w:rsidR="008E28AF" w:rsidRPr="00274A31" w14:paraId="17E44DE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6E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939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554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60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RIOSEPHOSPHATE ISOMER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D14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47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8</w:t>
            </w:r>
          </w:p>
        </w:tc>
      </w:tr>
      <w:tr w:rsidR="008E28AF" w:rsidRPr="00274A31" w14:paraId="36B5F52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9459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6B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298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94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hreonin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synthase 1 (MTO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FB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075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5</w:t>
            </w:r>
          </w:p>
        </w:tc>
      </w:tr>
      <w:tr w:rsidR="008E28AF" w:rsidRPr="00274A31" w14:paraId="1D8B574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48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5C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187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07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ignal recognition particle receptor, beta subun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91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8e-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403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9</w:t>
            </w:r>
          </w:p>
        </w:tc>
      </w:tr>
      <w:tr w:rsidR="008E28AF" w:rsidRPr="00274A31" w14:paraId="6051FAA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5D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A58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44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14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alat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9B9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61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0</w:t>
            </w:r>
          </w:p>
        </w:tc>
      </w:tr>
      <w:tr w:rsidR="008E28AF" w:rsidRPr="00274A31" w14:paraId="0D94AE5E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752C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E6E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132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EE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RAM domain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36E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17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9-2</w:t>
            </w:r>
          </w:p>
        </w:tc>
      </w:tr>
      <w:tr w:rsidR="008E28AF" w:rsidRPr="00274A31" w14:paraId="4805846E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81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402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246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F2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GI1 At4g24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0A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711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35-2</w:t>
            </w:r>
          </w:p>
        </w:tc>
      </w:tr>
      <w:tr w:rsidR="008E28AF" w:rsidRPr="00274A31" w14:paraId="2590775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A3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2A0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017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E9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ibophorin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I, has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oligosaccharyl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ransferas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AA6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D4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41</w:t>
            </w:r>
          </w:p>
        </w:tc>
      </w:tr>
      <w:tr w:rsidR="008E28AF" w:rsidRPr="00274A31" w14:paraId="38AFD60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8D16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47F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399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A7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ore-2/I-branching beta-1</w:t>
            </w: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,6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N-acetylglucosaminyltransferase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A7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FE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43</w:t>
            </w:r>
          </w:p>
        </w:tc>
      </w:tr>
      <w:tr w:rsidR="008E28AF" w:rsidRPr="00274A31" w14:paraId="58285466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5B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Protein metabol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BF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266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AA5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ranslation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initiation factor eIF-5A (FBR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580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DA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</w:t>
            </w:r>
          </w:p>
        </w:tc>
      </w:tr>
      <w:tr w:rsidR="008E28AF" w:rsidRPr="00274A31" w14:paraId="0AA67C1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53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9C7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126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2D6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rotein Phosphatase 2C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83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6B1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3</w:t>
            </w:r>
          </w:p>
        </w:tc>
      </w:tr>
      <w:tr w:rsidR="008E28AF" w:rsidRPr="00274A31" w14:paraId="41AA86F1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32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B0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5604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E9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60S ribosomal protein L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70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9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ED4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5</w:t>
            </w:r>
          </w:p>
        </w:tc>
      </w:tr>
      <w:tr w:rsidR="008E28AF" w:rsidRPr="00274A31" w14:paraId="0638AE02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AB75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48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413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D8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biquitin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conjugating enzyme E2 4 (UBC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F6F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B63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9</w:t>
            </w:r>
          </w:p>
        </w:tc>
      </w:tr>
      <w:tr w:rsidR="008E28AF" w:rsidRPr="00274A31" w14:paraId="6F28E180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3B86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16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119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DF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spartic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proteinase A1 (APA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90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65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9</w:t>
            </w:r>
          </w:p>
        </w:tc>
      </w:tr>
      <w:tr w:rsidR="008E28AF" w:rsidRPr="00274A31" w14:paraId="351FACA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E5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812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233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C08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60S ribosomal protein L3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BE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B92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60</w:t>
            </w:r>
          </w:p>
        </w:tc>
      </w:tr>
      <w:tr w:rsidR="008E28AF" w:rsidRPr="00274A31" w14:paraId="636A2EC4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43D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30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139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58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ranslational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initiation factor 4A-1 (EIF4A-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4B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D1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4</w:t>
            </w:r>
          </w:p>
        </w:tc>
      </w:tr>
      <w:tr w:rsidR="008E28AF" w:rsidRPr="00274A31" w14:paraId="001780F1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39B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0B9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78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364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utativ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serine/threonine-protein kinase RLCKV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18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38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6</w:t>
            </w:r>
          </w:p>
        </w:tc>
      </w:tr>
      <w:tr w:rsidR="008E28AF" w:rsidRPr="00274A31" w14:paraId="4C36219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A6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69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382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DA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erin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/threonine protein kinase family protein At5g38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F5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60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7</w:t>
            </w:r>
          </w:p>
        </w:tc>
      </w:tr>
      <w:tr w:rsidR="008E28AF" w:rsidRPr="00274A31" w14:paraId="1C5308F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17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R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sponse to abiotic or biotic stimu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BB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228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3FB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EARLY LIGHT-INDUCIBLE PROTEIN 1 (ELIP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B34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F26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</w:t>
            </w:r>
          </w:p>
        </w:tc>
      </w:tr>
      <w:tr w:rsidR="008E28AF" w:rsidRPr="00274A31" w14:paraId="114B82C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F7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D6F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138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94A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glycin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rich RNA-binding protein 2 (GR-RBP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8D9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9e-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E9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4</w:t>
            </w:r>
          </w:p>
        </w:tc>
      </w:tr>
      <w:tr w:rsidR="008E28AF" w:rsidRPr="00274A31" w14:paraId="5DF97F4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A8F3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7C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97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B4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ATH-BTB domain-containing protein (BPM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97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5D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7</w:t>
            </w:r>
          </w:p>
        </w:tc>
      </w:tr>
      <w:tr w:rsidR="008E28AF" w:rsidRPr="00274A31" w14:paraId="7C471D50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306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362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761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625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dehydrin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ERD14 (ERD14), response to dehyd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6EB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FA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84</w:t>
            </w:r>
          </w:p>
        </w:tc>
      </w:tr>
      <w:tr w:rsidR="008E28AF" w:rsidRPr="00274A31" w14:paraId="565F4620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BB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R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esponse to str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6E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195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5E4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TIR-NB-LRR disease resistanc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9B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22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</w:t>
            </w:r>
          </w:p>
        </w:tc>
      </w:tr>
      <w:tr w:rsidR="008E28AF" w:rsidRPr="00274A31" w14:paraId="1743775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302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7C5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92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C6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OLD, CIRCADIAN RHYTHM, AND RNA BINDING 1 (CCR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929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A2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4</w:t>
            </w:r>
          </w:p>
        </w:tc>
      </w:tr>
      <w:tr w:rsidR="008E28AF" w:rsidRPr="00274A31" w14:paraId="3A8F50E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A0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4B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060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36D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Homeotic gene regulator (ATCHR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7D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9e-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651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0</w:t>
            </w:r>
          </w:p>
        </w:tc>
      </w:tr>
      <w:tr w:rsidR="008E28AF" w:rsidRPr="00274A31" w14:paraId="713BBF07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22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08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010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B6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early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nodulin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like protein 16 (ENODL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53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3A6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9</w:t>
            </w:r>
          </w:p>
        </w:tc>
      </w:tr>
      <w:tr w:rsidR="008E28AF" w:rsidRPr="00274A31" w14:paraId="6D9403D5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7272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F7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258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10C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INDOLE-3-ACETIC ACID INDUCIBLE 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38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FC1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9</w:t>
            </w:r>
          </w:p>
        </w:tc>
      </w:tr>
      <w:tr w:rsidR="008E28AF" w:rsidRPr="00274A31" w14:paraId="0893465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2A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T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ranscription, DNA-depend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56F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181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3F4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BASIC LEUCINE-ZIPPER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A40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9e-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4A5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8</w:t>
            </w:r>
          </w:p>
        </w:tc>
      </w:tr>
      <w:tr w:rsidR="008E28AF" w:rsidRPr="00274A31" w14:paraId="2239FA0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9A6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315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10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039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LATE ELONGATED HYPOCOTYL 1 (LHY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17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FEA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0</w:t>
            </w:r>
          </w:p>
        </w:tc>
      </w:tr>
      <w:tr w:rsidR="008E28AF" w:rsidRPr="00274A31" w14:paraId="39637F92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617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56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57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F0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YB domain protein 68 (MYB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7F2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C8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5</w:t>
            </w:r>
          </w:p>
        </w:tc>
      </w:tr>
      <w:tr w:rsidR="008E28AF" w:rsidRPr="00274A31" w14:paraId="0B8DCC9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66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T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rans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1AE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92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7C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RER1A, Key player of retrieval of ER membrane protei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98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A7E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</w:t>
            </w:r>
          </w:p>
        </w:tc>
      </w:tr>
      <w:tr w:rsidR="008E28AF" w:rsidRPr="00274A31" w14:paraId="0884DB92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92DF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62EF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162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303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ENTH/VHS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2B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0C3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3</w:t>
            </w:r>
          </w:p>
        </w:tc>
      </w:tr>
      <w:tr w:rsidR="008E28AF" w:rsidRPr="00274A31" w14:paraId="01A70E1A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7C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04E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151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2C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Bifunctional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inhibitor/lipid-transfer protein/seed storage 2S albumin super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BD3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E6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1</w:t>
            </w:r>
          </w:p>
        </w:tc>
      </w:tr>
      <w:tr w:rsidR="008E28AF" w:rsidRPr="00274A31" w14:paraId="7D287EBA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BF42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93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117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7D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an-binding protein 1 domain 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779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DA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3</w:t>
            </w:r>
          </w:p>
        </w:tc>
      </w:tr>
      <w:tr w:rsidR="008E28AF" w:rsidRPr="00274A31" w14:paraId="6E1C9890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9BF6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DF8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3039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3A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mino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acid transporter protein, At3g303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DE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A0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1</w:t>
            </w:r>
          </w:p>
        </w:tc>
      </w:tr>
      <w:tr w:rsidR="008E28AF" w:rsidRPr="00274A31" w14:paraId="052A6D26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459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63E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558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3E2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Sec14p-like phosphatidylinositol transfer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7D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FA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6</w:t>
            </w:r>
          </w:p>
        </w:tc>
      </w:tr>
      <w:tr w:rsidR="008E28AF" w:rsidRPr="00274A31" w14:paraId="55DEC0D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F61D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8FE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04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55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nodulin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MtN21 /</w:t>
            </w: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EamA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like transporter family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CE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2C4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0</w:t>
            </w:r>
          </w:p>
        </w:tc>
      </w:tr>
      <w:tr w:rsidR="008E28AF" w:rsidRPr="00274A31" w14:paraId="4CC08C2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8C71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0B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499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7B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LOB DOMAIN-CONTAINING PROTEIN 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E0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08B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76</w:t>
            </w:r>
          </w:p>
        </w:tc>
      </w:tr>
      <w:tr w:rsidR="008E28AF" w:rsidRPr="00274A31" w14:paraId="62A2DCB1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74CA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61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206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85B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ORGANIC CATION/CARNITINE TRANSPORTER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822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4D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5</w:t>
            </w:r>
          </w:p>
        </w:tc>
      </w:tr>
      <w:tr w:rsidR="008E28AF" w:rsidRPr="00274A31" w14:paraId="4DFAB8D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622C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ECB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83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4F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MATE efflux family protein At2g38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3E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7e-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4A9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08</w:t>
            </w:r>
          </w:p>
        </w:tc>
      </w:tr>
      <w:tr w:rsidR="008E28AF" w:rsidRPr="00274A31" w14:paraId="0AE423E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652C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1FC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756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FA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VACUOLAR H+-PUMPING ATPASE C1 (VHA-C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60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96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5</w:t>
            </w:r>
          </w:p>
        </w:tc>
      </w:tr>
      <w:tr w:rsidR="008E28AF" w:rsidRPr="00274A31" w14:paraId="0F4AAB7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F0C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26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598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C42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DR8 ABC transpo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9CA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8B0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4</w:t>
            </w:r>
          </w:p>
        </w:tc>
      </w:tr>
      <w:tr w:rsidR="008E28AF" w:rsidRPr="00274A31" w14:paraId="6D2BD56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34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5D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189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533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OPEN STOMATA 2 (OST2), PLASMA MEMBRANE PROTON ATPASE (PM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E7A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C9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42</w:t>
            </w:r>
          </w:p>
        </w:tc>
      </w:tr>
      <w:tr w:rsidR="008E28AF" w:rsidRPr="00274A31" w14:paraId="3045B45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5E89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09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474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098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hosphate</w:t>
            </w:r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starvation-induced protein (PS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0A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6e-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4E9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44</w:t>
            </w:r>
          </w:p>
        </w:tc>
      </w:tr>
      <w:tr w:rsidR="008E28AF" w:rsidRPr="00274A31" w14:paraId="6C719239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F4B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U</w:t>
            </w:r>
            <w:r w:rsidRPr="00274A31"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  <w:t>nknown biological proces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57D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417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C5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CB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3e-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EE8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6</w:t>
            </w:r>
          </w:p>
        </w:tc>
      </w:tr>
      <w:tr w:rsidR="008E28AF" w:rsidRPr="00274A31" w14:paraId="3023E1B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852C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DB8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77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FA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upin</w:t>
            </w:r>
            <w:proofErr w:type="spellEnd"/>
            <w:proofErr w:type="gram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domain-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B7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44A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21</w:t>
            </w:r>
          </w:p>
        </w:tc>
      </w:tr>
      <w:tr w:rsidR="008E28AF" w:rsidRPr="00274A31" w14:paraId="337E889C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8578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1D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170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E6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F-box protein SKIP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C4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C7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5</w:t>
            </w:r>
          </w:p>
        </w:tc>
      </w:tr>
      <w:tr w:rsidR="008E28AF" w:rsidRPr="00274A31" w14:paraId="0B9710C7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9EEB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5379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070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01F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B66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4EF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36</w:t>
            </w:r>
          </w:p>
        </w:tc>
      </w:tr>
      <w:tr w:rsidR="008E28AF" w:rsidRPr="00274A31" w14:paraId="536C67E8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FA0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13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4g310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5A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CemA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-like proton extrusion protein-lik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9A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07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2-2</w:t>
            </w:r>
          </w:p>
        </w:tc>
      </w:tr>
      <w:tr w:rsidR="008E28AF" w:rsidRPr="00274A31" w14:paraId="2CCD023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00BC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CA6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613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57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entatricopeptide</w:t>
            </w:r>
            <w:proofErr w:type="spellEnd"/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 xml:space="preserve"> repeat (PPR) containing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961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6e-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CA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46</w:t>
            </w:r>
          </w:p>
        </w:tc>
      </w:tr>
      <w:tr w:rsidR="008E28AF" w:rsidRPr="00274A31" w14:paraId="2C1362A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5E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8E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334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205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9A9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900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52</w:t>
            </w:r>
          </w:p>
        </w:tc>
      </w:tr>
      <w:tr w:rsidR="008E28AF" w:rsidRPr="00274A31" w14:paraId="13B4931A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F2D7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F3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670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035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5C8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8e-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B70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2</w:t>
            </w:r>
          </w:p>
        </w:tc>
      </w:tr>
      <w:tr w:rsidR="008E28AF" w:rsidRPr="00274A31" w14:paraId="1689B1AD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1701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2A9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2g1527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F7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9AA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9e-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00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6</w:t>
            </w:r>
          </w:p>
        </w:tc>
      </w:tr>
      <w:tr w:rsidR="008E28AF" w:rsidRPr="00274A31" w14:paraId="2F116A41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5D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C1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3g0863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5193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Protein of unknown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D55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2e-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C8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97</w:t>
            </w:r>
          </w:p>
        </w:tc>
      </w:tr>
      <w:tr w:rsidR="008E28AF" w:rsidRPr="00274A31" w14:paraId="582F8FAB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16D4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D5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6104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B2C7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3C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4e-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507C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19</w:t>
            </w:r>
          </w:p>
        </w:tc>
      </w:tr>
      <w:tr w:rsidR="008E28AF" w:rsidRPr="00274A31" w14:paraId="61A5FF03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F2B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B9D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5g447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B7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ADA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5e-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AC34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1</w:t>
            </w:r>
          </w:p>
        </w:tc>
      </w:tr>
      <w:tr w:rsidR="008E28AF" w:rsidRPr="00274A31" w14:paraId="5A5444DF" w14:textId="77777777" w:rsidTr="008E095B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1CE" w14:textId="77777777" w:rsidR="008E28AF" w:rsidRPr="00274A31" w:rsidRDefault="008E28AF" w:rsidP="008E095B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BE6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At1g1586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FC01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B052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1e-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A4E" w14:textId="77777777" w:rsidR="008E28AF" w:rsidRPr="00274A31" w:rsidRDefault="008E28AF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74A31">
              <w:rPr>
                <w:rFonts w:ascii="Times New Roman" w:eastAsia="Times New Roman" w:hAnsi="Times New Roman"/>
                <w:sz w:val="16"/>
                <w:szCs w:val="16"/>
              </w:rPr>
              <w:t>RR127</w:t>
            </w:r>
          </w:p>
        </w:tc>
      </w:tr>
      <w:tr w:rsidR="006260C5" w:rsidRPr="00274A31" w14:paraId="63DE891B" w14:textId="77777777" w:rsidTr="006260C5">
        <w:trPr>
          <w:trHeight w:val="2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9BE04" w14:textId="77777777" w:rsidR="006260C5" w:rsidRPr="00274A31" w:rsidRDefault="006260C5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B900F" w14:textId="4D3355B7" w:rsidR="006260C5" w:rsidRPr="00274A31" w:rsidRDefault="006260C5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260C5">
              <w:rPr>
                <w:rFonts w:ascii="Times New Roman" w:eastAsia="Times New Roman" w:hAnsi="Times New Roman"/>
                <w:sz w:val="16"/>
                <w:szCs w:val="16"/>
              </w:rPr>
              <w:t>At2g3357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28097" w14:textId="5CBA10E6" w:rsidR="006260C5" w:rsidRPr="00274A31" w:rsidRDefault="006260C5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260C5">
              <w:rPr>
                <w:rFonts w:ascii="Times New Roman" w:eastAsia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C0556" w14:textId="61F87FA4" w:rsidR="006260C5" w:rsidRPr="00274A31" w:rsidRDefault="006260C5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260C5">
              <w:rPr>
                <w:rFonts w:ascii="Times New Roman" w:eastAsia="Times New Roman" w:hAnsi="Times New Roman"/>
                <w:sz w:val="16"/>
                <w:szCs w:val="16"/>
              </w:rPr>
              <w:t>1e-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57DF9" w14:textId="2986E197" w:rsidR="006260C5" w:rsidRPr="00274A31" w:rsidRDefault="006260C5" w:rsidP="008E095B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260C5">
              <w:rPr>
                <w:rFonts w:ascii="Times New Roman" w:eastAsia="Times New Roman" w:hAnsi="Times New Roman"/>
                <w:sz w:val="16"/>
                <w:szCs w:val="16"/>
              </w:rPr>
              <w:t>RR132</w:t>
            </w:r>
          </w:p>
        </w:tc>
      </w:tr>
      <w:tr w:rsidR="006260C5" w:rsidRPr="00274A31" w14:paraId="48B8C902" w14:textId="77777777" w:rsidTr="008E1A99">
        <w:trPr>
          <w:trHeight w:val="200"/>
        </w:trPr>
        <w:tc>
          <w:tcPr>
            <w:tcW w:w="901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593" w14:textId="77777777" w:rsidR="006260C5" w:rsidRDefault="006260C5" w:rsidP="006260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6D0DE28A" w14:textId="296970F2" w:rsidR="006260C5" w:rsidRPr="006260C5" w:rsidRDefault="006260C5" w:rsidP="006260C5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60C5">
              <w:rPr>
                <w:rFonts w:ascii="Times New Roman" w:eastAsia="Times New Roman" w:hAnsi="Times New Roman"/>
                <w:sz w:val="20"/>
                <w:szCs w:val="20"/>
              </w:rPr>
              <w:t>Locus, function and E values represent the best BLAST hit for each of the TDFs. Loci have been divided into functional categories as determined by GO Molecular Function at TAIR (http://www.arabidopsis.org). </w:t>
            </w:r>
          </w:p>
        </w:tc>
      </w:tr>
    </w:tbl>
    <w:p w14:paraId="74043BBF" w14:textId="77777777" w:rsidR="008E28AF" w:rsidRDefault="008E28AF"/>
    <w:p w14:paraId="3F4DACEE" w14:textId="4D1EB7B0" w:rsidR="006260C5" w:rsidRPr="006260C5" w:rsidRDefault="006260C5">
      <w:pPr>
        <w:rPr>
          <w:sz w:val="20"/>
          <w:szCs w:val="20"/>
        </w:rPr>
      </w:pPr>
      <w:bookmarkStart w:id="0" w:name="_GoBack"/>
      <w:bookmarkEnd w:id="0"/>
    </w:p>
    <w:sectPr w:rsidR="006260C5" w:rsidRPr="006260C5" w:rsidSect="006F7C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AF"/>
    <w:rsid w:val="000A1BC3"/>
    <w:rsid w:val="00147C23"/>
    <w:rsid w:val="005530B1"/>
    <w:rsid w:val="006260C5"/>
    <w:rsid w:val="006F7CA5"/>
    <w:rsid w:val="00741B2A"/>
    <w:rsid w:val="008A7658"/>
    <w:rsid w:val="008E28AF"/>
    <w:rsid w:val="00966A7D"/>
    <w:rsid w:val="00A07494"/>
    <w:rsid w:val="00AC148D"/>
    <w:rsid w:val="00B66A45"/>
    <w:rsid w:val="00B71610"/>
    <w:rsid w:val="00B9168F"/>
    <w:rsid w:val="00B946A4"/>
    <w:rsid w:val="00C67A7C"/>
    <w:rsid w:val="00D0247A"/>
    <w:rsid w:val="00DB47EA"/>
    <w:rsid w:val="00DD321C"/>
    <w:rsid w:val="00DE64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D27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8AF"/>
    <w:rPr>
      <w:rFonts w:ascii="Times" w:eastAsia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C23"/>
    <w:rPr>
      <w:rFonts w:ascii="Lucida Grande" w:eastAsia="Times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8AF"/>
    <w:rPr>
      <w:rFonts w:ascii="Times" w:eastAsia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C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C23"/>
    <w:rPr>
      <w:rFonts w:ascii="Lucida Grande" w:eastAsia="Times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53</Words>
  <Characters>6008</Characters>
  <Application>Microsoft Macintosh Word</Application>
  <DocSecurity>0</DocSecurity>
  <Lines>50</Lines>
  <Paragraphs>14</Paragraphs>
  <ScaleCrop>false</ScaleCrop>
  <Company>SLU</Company>
  <LinksUpToDate>false</LinksUpToDate>
  <CharactersWithSpaces>7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oos</dc:creator>
  <cp:keywords/>
  <dc:description/>
  <cp:lastModifiedBy>Jonas Roos</cp:lastModifiedBy>
  <cp:revision>13</cp:revision>
  <cp:lastPrinted>2013-02-28T16:36:00Z</cp:lastPrinted>
  <dcterms:created xsi:type="dcterms:W3CDTF">2013-02-28T14:13:00Z</dcterms:created>
  <dcterms:modified xsi:type="dcterms:W3CDTF">2013-11-14T10:01:00Z</dcterms:modified>
</cp:coreProperties>
</file>